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A3939" w14:textId="5557B633" w:rsidR="001A4B23" w:rsidRDefault="001A4B23" w:rsidP="00FC7AD2">
      <w:pPr>
        <w:spacing w:after="120"/>
        <w:jc w:val="center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lang w:val="en-US" w:eastAsia="en-US"/>
        </w:rPr>
        <w:drawing>
          <wp:inline distT="0" distB="0" distL="0" distR="0" wp14:anchorId="7C5B7B55" wp14:editId="0871DA96">
            <wp:extent cx="5668510" cy="4731026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hema_arousalamp6.abc.he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684" cy="4742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D3442" w14:textId="0FBA1D51" w:rsidR="00FC7AD2" w:rsidRDefault="001A4B23" w:rsidP="001A4B23">
      <w:pPr>
        <w:spacing w:after="120"/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>Supplementary Figure 4</w:t>
      </w:r>
      <w:r w:rsidRPr="006D34C5">
        <w:rPr>
          <w:rFonts w:ascii="Calibri" w:hAnsi="Calibri" w:cs="Calibri"/>
          <w:color w:val="000000" w:themeColor="text1"/>
          <w:lang w:val="en-US"/>
        </w:rPr>
        <w:t xml:space="preserve">: </w:t>
      </w:r>
      <w:r w:rsidRPr="001A4B23">
        <w:rPr>
          <w:rFonts w:ascii="Calibri" w:hAnsi="Calibri" w:cs="Calibri"/>
          <w:color w:val="000000" w:themeColor="text1"/>
          <w:lang w:val="en-US"/>
        </w:rPr>
        <w:t>Schematic representation of the behavioral effects of distracting sounds in the Competitive Attention Test.</w:t>
      </w:r>
      <w:bookmarkStart w:id="0" w:name="_GoBack"/>
      <w:bookmarkEnd w:id="0"/>
    </w:p>
    <w:sectPr w:rsidR="00FC7AD2" w:rsidSect="00FF0E5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C11C2"/>
    <w:multiLevelType w:val="hybridMultilevel"/>
    <w:tmpl w:val="0796534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52DAF"/>
    <w:multiLevelType w:val="hybridMultilevel"/>
    <w:tmpl w:val="C0FCF7C0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41B50FFC"/>
    <w:multiLevelType w:val="hybridMultilevel"/>
    <w:tmpl w:val="D6F6398C"/>
    <w:lvl w:ilvl="0" w:tplc="6DF024D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FB0E29"/>
    <w:multiLevelType w:val="hybridMultilevel"/>
    <w:tmpl w:val="AF9A145C"/>
    <w:lvl w:ilvl="0" w:tplc="4724AAD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B751FB"/>
    <w:multiLevelType w:val="multilevel"/>
    <w:tmpl w:val="64A81D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6A047563"/>
    <w:multiLevelType w:val="hybridMultilevel"/>
    <w:tmpl w:val="983828D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5D6C1B"/>
    <w:multiLevelType w:val="hybridMultilevel"/>
    <w:tmpl w:val="DB1433B4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EACACC4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94749E"/>
    <w:multiLevelType w:val="hybridMultilevel"/>
    <w:tmpl w:val="841EE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E630FF"/>
    <w:multiLevelType w:val="hybridMultilevel"/>
    <w:tmpl w:val="D54A15D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166215"/>
    <w:multiLevelType w:val="multilevel"/>
    <w:tmpl w:val="12383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77543610"/>
    <w:multiLevelType w:val="hybridMultilevel"/>
    <w:tmpl w:val="2300FEAE"/>
    <w:lvl w:ilvl="0" w:tplc="51360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62680"/>
    <w:multiLevelType w:val="hybridMultilevel"/>
    <w:tmpl w:val="816A35BA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0C"/>
    <w:rsid w:val="00005E97"/>
    <w:rsid w:val="00006731"/>
    <w:rsid w:val="00011573"/>
    <w:rsid w:val="00014035"/>
    <w:rsid w:val="0001480B"/>
    <w:rsid w:val="00015B65"/>
    <w:rsid w:val="0001644F"/>
    <w:rsid w:val="0002238A"/>
    <w:rsid w:val="00022CB7"/>
    <w:rsid w:val="000251B7"/>
    <w:rsid w:val="00030C04"/>
    <w:rsid w:val="0003446B"/>
    <w:rsid w:val="0004359D"/>
    <w:rsid w:val="00044B5A"/>
    <w:rsid w:val="00045685"/>
    <w:rsid w:val="000462F8"/>
    <w:rsid w:val="0005272B"/>
    <w:rsid w:val="00052EF5"/>
    <w:rsid w:val="00053AC3"/>
    <w:rsid w:val="000546E8"/>
    <w:rsid w:val="000639CB"/>
    <w:rsid w:val="00063E30"/>
    <w:rsid w:val="0006626B"/>
    <w:rsid w:val="00081648"/>
    <w:rsid w:val="000831F1"/>
    <w:rsid w:val="00085549"/>
    <w:rsid w:val="00085858"/>
    <w:rsid w:val="00086BBE"/>
    <w:rsid w:val="00094A04"/>
    <w:rsid w:val="00094E45"/>
    <w:rsid w:val="00096F98"/>
    <w:rsid w:val="000A29E7"/>
    <w:rsid w:val="000A333E"/>
    <w:rsid w:val="000C0553"/>
    <w:rsid w:val="000C1471"/>
    <w:rsid w:val="000C3218"/>
    <w:rsid w:val="000C3ACD"/>
    <w:rsid w:val="000C5FAE"/>
    <w:rsid w:val="000D13E5"/>
    <w:rsid w:val="000D3796"/>
    <w:rsid w:val="000D4695"/>
    <w:rsid w:val="000D7628"/>
    <w:rsid w:val="000E54B6"/>
    <w:rsid w:val="000E6044"/>
    <w:rsid w:val="000E6134"/>
    <w:rsid w:val="000F37FD"/>
    <w:rsid w:val="000F441A"/>
    <w:rsid w:val="000F4654"/>
    <w:rsid w:val="001027E3"/>
    <w:rsid w:val="00105612"/>
    <w:rsid w:val="001132EA"/>
    <w:rsid w:val="00113A2C"/>
    <w:rsid w:val="00114077"/>
    <w:rsid w:val="00116D23"/>
    <w:rsid w:val="00120492"/>
    <w:rsid w:val="0012494D"/>
    <w:rsid w:val="001327E9"/>
    <w:rsid w:val="00133945"/>
    <w:rsid w:val="00134420"/>
    <w:rsid w:val="001350DE"/>
    <w:rsid w:val="00142A04"/>
    <w:rsid w:val="0015363B"/>
    <w:rsid w:val="0015686D"/>
    <w:rsid w:val="001606E0"/>
    <w:rsid w:val="00166A37"/>
    <w:rsid w:val="0016707F"/>
    <w:rsid w:val="00171CE0"/>
    <w:rsid w:val="00172FA6"/>
    <w:rsid w:val="0017311F"/>
    <w:rsid w:val="00173E34"/>
    <w:rsid w:val="0017457E"/>
    <w:rsid w:val="0018092D"/>
    <w:rsid w:val="00181095"/>
    <w:rsid w:val="00192018"/>
    <w:rsid w:val="00192375"/>
    <w:rsid w:val="0019373B"/>
    <w:rsid w:val="001953D0"/>
    <w:rsid w:val="001A0E16"/>
    <w:rsid w:val="001A4B23"/>
    <w:rsid w:val="001A5941"/>
    <w:rsid w:val="001B7550"/>
    <w:rsid w:val="001C0220"/>
    <w:rsid w:val="001C11D1"/>
    <w:rsid w:val="001C297C"/>
    <w:rsid w:val="001C3EBD"/>
    <w:rsid w:val="001C418C"/>
    <w:rsid w:val="001C42BE"/>
    <w:rsid w:val="001C5B3B"/>
    <w:rsid w:val="001C61CA"/>
    <w:rsid w:val="001C79E8"/>
    <w:rsid w:val="001D0F32"/>
    <w:rsid w:val="001D5492"/>
    <w:rsid w:val="001E0CA7"/>
    <w:rsid w:val="001E354A"/>
    <w:rsid w:val="001E40C4"/>
    <w:rsid w:val="001F2E5A"/>
    <w:rsid w:val="001F5F56"/>
    <w:rsid w:val="001F720A"/>
    <w:rsid w:val="00200395"/>
    <w:rsid w:val="00201FBC"/>
    <w:rsid w:val="00203625"/>
    <w:rsid w:val="002062D0"/>
    <w:rsid w:val="00206BDD"/>
    <w:rsid w:val="00211956"/>
    <w:rsid w:val="00212082"/>
    <w:rsid w:val="00213831"/>
    <w:rsid w:val="00215C42"/>
    <w:rsid w:val="00217A86"/>
    <w:rsid w:val="002207FD"/>
    <w:rsid w:val="0022123D"/>
    <w:rsid w:val="00226D6C"/>
    <w:rsid w:val="00227590"/>
    <w:rsid w:val="00227B60"/>
    <w:rsid w:val="00231D2F"/>
    <w:rsid w:val="00236E3C"/>
    <w:rsid w:val="00237416"/>
    <w:rsid w:val="00242C92"/>
    <w:rsid w:val="00250518"/>
    <w:rsid w:val="00252B3F"/>
    <w:rsid w:val="00263F16"/>
    <w:rsid w:val="00270D97"/>
    <w:rsid w:val="00277C12"/>
    <w:rsid w:val="00285CA7"/>
    <w:rsid w:val="00293DBB"/>
    <w:rsid w:val="002A3A77"/>
    <w:rsid w:val="002B440A"/>
    <w:rsid w:val="002C012F"/>
    <w:rsid w:val="002C061A"/>
    <w:rsid w:val="002C2DAA"/>
    <w:rsid w:val="002D0224"/>
    <w:rsid w:val="002E6E95"/>
    <w:rsid w:val="002F1491"/>
    <w:rsid w:val="002F44E0"/>
    <w:rsid w:val="002F6DA8"/>
    <w:rsid w:val="003028FB"/>
    <w:rsid w:val="00303E8E"/>
    <w:rsid w:val="00305CD9"/>
    <w:rsid w:val="00310130"/>
    <w:rsid w:val="003107AD"/>
    <w:rsid w:val="00310F66"/>
    <w:rsid w:val="0031171D"/>
    <w:rsid w:val="0031733B"/>
    <w:rsid w:val="00317372"/>
    <w:rsid w:val="00317ECF"/>
    <w:rsid w:val="00320D9E"/>
    <w:rsid w:val="00323367"/>
    <w:rsid w:val="003335FB"/>
    <w:rsid w:val="00342313"/>
    <w:rsid w:val="003427CF"/>
    <w:rsid w:val="00344829"/>
    <w:rsid w:val="00352FC9"/>
    <w:rsid w:val="00354732"/>
    <w:rsid w:val="00356B3C"/>
    <w:rsid w:val="00356FDE"/>
    <w:rsid w:val="003608FF"/>
    <w:rsid w:val="00362717"/>
    <w:rsid w:val="00367641"/>
    <w:rsid w:val="00373344"/>
    <w:rsid w:val="00380C56"/>
    <w:rsid w:val="00382A37"/>
    <w:rsid w:val="00386487"/>
    <w:rsid w:val="00390B32"/>
    <w:rsid w:val="00390CB0"/>
    <w:rsid w:val="00395FB0"/>
    <w:rsid w:val="003A132B"/>
    <w:rsid w:val="003A7A16"/>
    <w:rsid w:val="003B673B"/>
    <w:rsid w:val="003C39E1"/>
    <w:rsid w:val="003C4E6D"/>
    <w:rsid w:val="003D51AD"/>
    <w:rsid w:val="003D5C10"/>
    <w:rsid w:val="003D647B"/>
    <w:rsid w:val="003E0B25"/>
    <w:rsid w:val="003E1E4B"/>
    <w:rsid w:val="003E5EE8"/>
    <w:rsid w:val="003E6F84"/>
    <w:rsid w:val="003F292C"/>
    <w:rsid w:val="003F4BF8"/>
    <w:rsid w:val="003F54BE"/>
    <w:rsid w:val="00401809"/>
    <w:rsid w:val="00412D68"/>
    <w:rsid w:val="00412EA7"/>
    <w:rsid w:val="004140B2"/>
    <w:rsid w:val="00416841"/>
    <w:rsid w:val="00423D70"/>
    <w:rsid w:val="0042495E"/>
    <w:rsid w:val="00425566"/>
    <w:rsid w:val="00425DAC"/>
    <w:rsid w:val="004300CB"/>
    <w:rsid w:val="00430B1E"/>
    <w:rsid w:val="00434206"/>
    <w:rsid w:val="00435AA7"/>
    <w:rsid w:val="00436560"/>
    <w:rsid w:val="0044118D"/>
    <w:rsid w:val="00441197"/>
    <w:rsid w:val="0044317E"/>
    <w:rsid w:val="004435A7"/>
    <w:rsid w:val="00444AF4"/>
    <w:rsid w:val="00451E6F"/>
    <w:rsid w:val="00451F95"/>
    <w:rsid w:val="00453500"/>
    <w:rsid w:val="00453791"/>
    <w:rsid w:val="00454CE5"/>
    <w:rsid w:val="004623FA"/>
    <w:rsid w:val="00463561"/>
    <w:rsid w:val="0046615D"/>
    <w:rsid w:val="00466349"/>
    <w:rsid w:val="004750E0"/>
    <w:rsid w:val="00482076"/>
    <w:rsid w:val="004971C0"/>
    <w:rsid w:val="004A2B18"/>
    <w:rsid w:val="004A3BFE"/>
    <w:rsid w:val="004B2B65"/>
    <w:rsid w:val="004B6D08"/>
    <w:rsid w:val="004C1D2A"/>
    <w:rsid w:val="004C34A5"/>
    <w:rsid w:val="004C44BC"/>
    <w:rsid w:val="004E08DB"/>
    <w:rsid w:val="004E3539"/>
    <w:rsid w:val="004E3722"/>
    <w:rsid w:val="00511142"/>
    <w:rsid w:val="00513384"/>
    <w:rsid w:val="00513CB4"/>
    <w:rsid w:val="00515020"/>
    <w:rsid w:val="00517E2B"/>
    <w:rsid w:val="00520074"/>
    <w:rsid w:val="005233A5"/>
    <w:rsid w:val="005244FC"/>
    <w:rsid w:val="005321D1"/>
    <w:rsid w:val="0053571A"/>
    <w:rsid w:val="005367EA"/>
    <w:rsid w:val="00537425"/>
    <w:rsid w:val="005434BA"/>
    <w:rsid w:val="00543526"/>
    <w:rsid w:val="00544C78"/>
    <w:rsid w:val="00546203"/>
    <w:rsid w:val="0055066E"/>
    <w:rsid w:val="00551659"/>
    <w:rsid w:val="00551CB2"/>
    <w:rsid w:val="005525B6"/>
    <w:rsid w:val="00552711"/>
    <w:rsid w:val="00560148"/>
    <w:rsid w:val="005603ED"/>
    <w:rsid w:val="00567348"/>
    <w:rsid w:val="00567899"/>
    <w:rsid w:val="00572744"/>
    <w:rsid w:val="00572F4A"/>
    <w:rsid w:val="0057604A"/>
    <w:rsid w:val="00582B40"/>
    <w:rsid w:val="00593A99"/>
    <w:rsid w:val="00595558"/>
    <w:rsid w:val="005978EE"/>
    <w:rsid w:val="005A09A3"/>
    <w:rsid w:val="005A341F"/>
    <w:rsid w:val="005A5F4E"/>
    <w:rsid w:val="005A72E9"/>
    <w:rsid w:val="005B0024"/>
    <w:rsid w:val="005B39D0"/>
    <w:rsid w:val="005B629D"/>
    <w:rsid w:val="005C414B"/>
    <w:rsid w:val="005D2213"/>
    <w:rsid w:val="005D5952"/>
    <w:rsid w:val="005D5CEB"/>
    <w:rsid w:val="005E0DA7"/>
    <w:rsid w:val="005F0D36"/>
    <w:rsid w:val="005F631D"/>
    <w:rsid w:val="005F6D5A"/>
    <w:rsid w:val="005F6DBF"/>
    <w:rsid w:val="006016D9"/>
    <w:rsid w:val="0060189C"/>
    <w:rsid w:val="006054BC"/>
    <w:rsid w:val="00605B10"/>
    <w:rsid w:val="006162D8"/>
    <w:rsid w:val="00622625"/>
    <w:rsid w:val="0063178E"/>
    <w:rsid w:val="006362DD"/>
    <w:rsid w:val="00644081"/>
    <w:rsid w:val="00650D46"/>
    <w:rsid w:val="00651865"/>
    <w:rsid w:val="00661512"/>
    <w:rsid w:val="00670BE9"/>
    <w:rsid w:val="006718FD"/>
    <w:rsid w:val="006735E5"/>
    <w:rsid w:val="00674618"/>
    <w:rsid w:val="00677751"/>
    <w:rsid w:val="00680A78"/>
    <w:rsid w:val="00684700"/>
    <w:rsid w:val="006847C0"/>
    <w:rsid w:val="00684C72"/>
    <w:rsid w:val="00685359"/>
    <w:rsid w:val="0069439F"/>
    <w:rsid w:val="006A1EB6"/>
    <w:rsid w:val="006A66EE"/>
    <w:rsid w:val="006A698C"/>
    <w:rsid w:val="006A73C8"/>
    <w:rsid w:val="006B0DC7"/>
    <w:rsid w:val="006B5CCE"/>
    <w:rsid w:val="006C01A2"/>
    <w:rsid w:val="006C27C4"/>
    <w:rsid w:val="006C4600"/>
    <w:rsid w:val="006D34C5"/>
    <w:rsid w:val="006E6573"/>
    <w:rsid w:val="006E760B"/>
    <w:rsid w:val="006F04EC"/>
    <w:rsid w:val="006F4013"/>
    <w:rsid w:val="006F5D97"/>
    <w:rsid w:val="00705605"/>
    <w:rsid w:val="00705A59"/>
    <w:rsid w:val="007078AA"/>
    <w:rsid w:val="00707BF6"/>
    <w:rsid w:val="00714508"/>
    <w:rsid w:val="00723CEB"/>
    <w:rsid w:val="0072437B"/>
    <w:rsid w:val="00725FE6"/>
    <w:rsid w:val="00726687"/>
    <w:rsid w:val="00732B5E"/>
    <w:rsid w:val="00733ABD"/>
    <w:rsid w:val="00737AE1"/>
    <w:rsid w:val="0074386D"/>
    <w:rsid w:val="00750DC9"/>
    <w:rsid w:val="007529EA"/>
    <w:rsid w:val="00756DA4"/>
    <w:rsid w:val="007624D1"/>
    <w:rsid w:val="00765A07"/>
    <w:rsid w:val="00765A2C"/>
    <w:rsid w:val="00766D8B"/>
    <w:rsid w:val="0076750F"/>
    <w:rsid w:val="007768FC"/>
    <w:rsid w:val="00785993"/>
    <w:rsid w:val="007A77A2"/>
    <w:rsid w:val="007A7E76"/>
    <w:rsid w:val="007C25A9"/>
    <w:rsid w:val="007C3C6A"/>
    <w:rsid w:val="007C4637"/>
    <w:rsid w:val="007C4BBF"/>
    <w:rsid w:val="007C7218"/>
    <w:rsid w:val="007D43AF"/>
    <w:rsid w:val="007D49F9"/>
    <w:rsid w:val="007E69D3"/>
    <w:rsid w:val="007E6D85"/>
    <w:rsid w:val="007F04BF"/>
    <w:rsid w:val="007F13A8"/>
    <w:rsid w:val="007F6B38"/>
    <w:rsid w:val="0080011D"/>
    <w:rsid w:val="0080030A"/>
    <w:rsid w:val="00800FCB"/>
    <w:rsid w:val="00801AF2"/>
    <w:rsid w:val="00804DAD"/>
    <w:rsid w:val="00806A49"/>
    <w:rsid w:val="00806D23"/>
    <w:rsid w:val="00807239"/>
    <w:rsid w:val="008150C6"/>
    <w:rsid w:val="00817243"/>
    <w:rsid w:val="0081794F"/>
    <w:rsid w:val="00820016"/>
    <w:rsid w:val="008219E0"/>
    <w:rsid w:val="00821A36"/>
    <w:rsid w:val="008227C1"/>
    <w:rsid w:val="00825881"/>
    <w:rsid w:val="008326F3"/>
    <w:rsid w:val="008358DC"/>
    <w:rsid w:val="00837A85"/>
    <w:rsid w:val="00842013"/>
    <w:rsid w:val="00851950"/>
    <w:rsid w:val="00856FAB"/>
    <w:rsid w:val="00857A3F"/>
    <w:rsid w:val="0086007D"/>
    <w:rsid w:val="00860A0B"/>
    <w:rsid w:val="00862790"/>
    <w:rsid w:val="00866E5C"/>
    <w:rsid w:val="00867B82"/>
    <w:rsid w:val="0087071E"/>
    <w:rsid w:val="008709B7"/>
    <w:rsid w:val="0088004A"/>
    <w:rsid w:val="008831CE"/>
    <w:rsid w:val="00887C5A"/>
    <w:rsid w:val="00890A1D"/>
    <w:rsid w:val="008913EA"/>
    <w:rsid w:val="008961AB"/>
    <w:rsid w:val="00897D03"/>
    <w:rsid w:val="008A446F"/>
    <w:rsid w:val="008A7F39"/>
    <w:rsid w:val="008B0A49"/>
    <w:rsid w:val="008B0E50"/>
    <w:rsid w:val="008B1891"/>
    <w:rsid w:val="008C13D7"/>
    <w:rsid w:val="008C3A13"/>
    <w:rsid w:val="008C3DA8"/>
    <w:rsid w:val="008C3E02"/>
    <w:rsid w:val="008D1699"/>
    <w:rsid w:val="008D5C83"/>
    <w:rsid w:val="008D7073"/>
    <w:rsid w:val="008E237F"/>
    <w:rsid w:val="008E52E9"/>
    <w:rsid w:val="008E7F07"/>
    <w:rsid w:val="008F17A2"/>
    <w:rsid w:val="008F1CAB"/>
    <w:rsid w:val="009032A9"/>
    <w:rsid w:val="009044B8"/>
    <w:rsid w:val="009129B4"/>
    <w:rsid w:val="00913B43"/>
    <w:rsid w:val="00915FA1"/>
    <w:rsid w:val="00920BE0"/>
    <w:rsid w:val="009319EA"/>
    <w:rsid w:val="009337AA"/>
    <w:rsid w:val="009410DB"/>
    <w:rsid w:val="00943FC6"/>
    <w:rsid w:val="00944EDA"/>
    <w:rsid w:val="0094615E"/>
    <w:rsid w:val="009470E1"/>
    <w:rsid w:val="00951AD5"/>
    <w:rsid w:val="00953104"/>
    <w:rsid w:val="009574D6"/>
    <w:rsid w:val="00957EDA"/>
    <w:rsid w:val="00960B81"/>
    <w:rsid w:val="009635EC"/>
    <w:rsid w:val="009678DB"/>
    <w:rsid w:val="00971A23"/>
    <w:rsid w:val="00975B0A"/>
    <w:rsid w:val="00975C95"/>
    <w:rsid w:val="009767B6"/>
    <w:rsid w:val="00976E4F"/>
    <w:rsid w:val="00976EA9"/>
    <w:rsid w:val="0098355B"/>
    <w:rsid w:val="0098460C"/>
    <w:rsid w:val="009914C3"/>
    <w:rsid w:val="009979F4"/>
    <w:rsid w:val="009B611A"/>
    <w:rsid w:val="009C25AB"/>
    <w:rsid w:val="009C32AE"/>
    <w:rsid w:val="009C42C7"/>
    <w:rsid w:val="009C4DEE"/>
    <w:rsid w:val="009C54F9"/>
    <w:rsid w:val="009C7172"/>
    <w:rsid w:val="009D4648"/>
    <w:rsid w:val="009D7D42"/>
    <w:rsid w:val="009E37F6"/>
    <w:rsid w:val="009E3853"/>
    <w:rsid w:val="009E6B62"/>
    <w:rsid w:val="009F52E8"/>
    <w:rsid w:val="00A054BF"/>
    <w:rsid w:val="00A10F87"/>
    <w:rsid w:val="00A11FE2"/>
    <w:rsid w:val="00A1266E"/>
    <w:rsid w:val="00A12F94"/>
    <w:rsid w:val="00A1321E"/>
    <w:rsid w:val="00A160DD"/>
    <w:rsid w:val="00A17334"/>
    <w:rsid w:val="00A176FA"/>
    <w:rsid w:val="00A208ED"/>
    <w:rsid w:val="00A225B1"/>
    <w:rsid w:val="00A24ABE"/>
    <w:rsid w:val="00A25381"/>
    <w:rsid w:val="00A2751C"/>
    <w:rsid w:val="00A346BC"/>
    <w:rsid w:val="00A3500F"/>
    <w:rsid w:val="00A3678B"/>
    <w:rsid w:val="00A414AE"/>
    <w:rsid w:val="00A45FCD"/>
    <w:rsid w:val="00A464B0"/>
    <w:rsid w:val="00A4798B"/>
    <w:rsid w:val="00A5290B"/>
    <w:rsid w:val="00A52BD1"/>
    <w:rsid w:val="00A54D5F"/>
    <w:rsid w:val="00A75C15"/>
    <w:rsid w:val="00A77B4A"/>
    <w:rsid w:val="00A830BB"/>
    <w:rsid w:val="00A85B4F"/>
    <w:rsid w:val="00A87CFC"/>
    <w:rsid w:val="00A933CE"/>
    <w:rsid w:val="00A96C20"/>
    <w:rsid w:val="00AA142E"/>
    <w:rsid w:val="00AA35E9"/>
    <w:rsid w:val="00AB25FE"/>
    <w:rsid w:val="00AB3691"/>
    <w:rsid w:val="00AB5803"/>
    <w:rsid w:val="00AB65BA"/>
    <w:rsid w:val="00AB7292"/>
    <w:rsid w:val="00AC23CA"/>
    <w:rsid w:val="00AC4FC2"/>
    <w:rsid w:val="00AC6C15"/>
    <w:rsid w:val="00AC7AA5"/>
    <w:rsid w:val="00AD162C"/>
    <w:rsid w:val="00AE6B1B"/>
    <w:rsid w:val="00AE7FCB"/>
    <w:rsid w:val="00AF500A"/>
    <w:rsid w:val="00AF62F4"/>
    <w:rsid w:val="00B0335D"/>
    <w:rsid w:val="00B0362E"/>
    <w:rsid w:val="00B06C1D"/>
    <w:rsid w:val="00B0701D"/>
    <w:rsid w:val="00B07A60"/>
    <w:rsid w:val="00B1355B"/>
    <w:rsid w:val="00B160CB"/>
    <w:rsid w:val="00B17576"/>
    <w:rsid w:val="00B20545"/>
    <w:rsid w:val="00B220C0"/>
    <w:rsid w:val="00B2479A"/>
    <w:rsid w:val="00B30C2F"/>
    <w:rsid w:val="00B3105A"/>
    <w:rsid w:val="00B32743"/>
    <w:rsid w:val="00B43127"/>
    <w:rsid w:val="00B44D5D"/>
    <w:rsid w:val="00B46BF1"/>
    <w:rsid w:val="00B47C98"/>
    <w:rsid w:val="00B5588D"/>
    <w:rsid w:val="00B55E56"/>
    <w:rsid w:val="00B62FBA"/>
    <w:rsid w:val="00B64E51"/>
    <w:rsid w:val="00B65A6D"/>
    <w:rsid w:val="00B72F86"/>
    <w:rsid w:val="00B83464"/>
    <w:rsid w:val="00B90C16"/>
    <w:rsid w:val="00B917BC"/>
    <w:rsid w:val="00B91D72"/>
    <w:rsid w:val="00B95EE2"/>
    <w:rsid w:val="00BA142A"/>
    <w:rsid w:val="00BB1650"/>
    <w:rsid w:val="00BC0687"/>
    <w:rsid w:val="00BC2D22"/>
    <w:rsid w:val="00BD1B3C"/>
    <w:rsid w:val="00BD6522"/>
    <w:rsid w:val="00BD6627"/>
    <w:rsid w:val="00BE60E9"/>
    <w:rsid w:val="00BF2A1C"/>
    <w:rsid w:val="00BF4238"/>
    <w:rsid w:val="00BF4701"/>
    <w:rsid w:val="00C051AA"/>
    <w:rsid w:val="00C058A6"/>
    <w:rsid w:val="00C155C6"/>
    <w:rsid w:val="00C179CC"/>
    <w:rsid w:val="00C20B2D"/>
    <w:rsid w:val="00C214DD"/>
    <w:rsid w:val="00C22AE8"/>
    <w:rsid w:val="00C233C9"/>
    <w:rsid w:val="00C243B2"/>
    <w:rsid w:val="00C2614B"/>
    <w:rsid w:val="00C26606"/>
    <w:rsid w:val="00C27659"/>
    <w:rsid w:val="00C33EC8"/>
    <w:rsid w:val="00C34605"/>
    <w:rsid w:val="00C354E8"/>
    <w:rsid w:val="00C35683"/>
    <w:rsid w:val="00C50D70"/>
    <w:rsid w:val="00C54315"/>
    <w:rsid w:val="00C63BDB"/>
    <w:rsid w:val="00C652DC"/>
    <w:rsid w:val="00C6540C"/>
    <w:rsid w:val="00C6657D"/>
    <w:rsid w:val="00C741B3"/>
    <w:rsid w:val="00C74AE1"/>
    <w:rsid w:val="00C82FF1"/>
    <w:rsid w:val="00C90D1A"/>
    <w:rsid w:val="00C92B02"/>
    <w:rsid w:val="00CB2214"/>
    <w:rsid w:val="00CB3F3F"/>
    <w:rsid w:val="00CC2204"/>
    <w:rsid w:val="00CC457D"/>
    <w:rsid w:val="00CC5B81"/>
    <w:rsid w:val="00CC6744"/>
    <w:rsid w:val="00CC7476"/>
    <w:rsid w:val="00CD132D"/>
    <w:rsid w:val="00CD1540"/>
    <w:rsid w:val="00CE16CB"/>
    <w:rsid w:val="00CE36BC"/>
    <w:rsid w:val="00CE3A67"/>
    <w:rsid w:val="00CE4845"/>
    <w:rsid w:val="00CE4CE9"/>
    <w:rsid w:val="00CE64FA"/>
    <w:rsid w:val="00CF3C21"/>
    <w:rsid w:val="00D024C1"/>
    <w:rsid w:val="00D03D87"/>
    <w:rsid w:val="00D05D15"/>
    <w:rsid w:val="00D070C7"/>
    <w:rsid w:val="00D10EEB"/>
    <w:rsid w:val="00D120F7"/>
    <w:rsid w:val="00D13615"/>
    <w:rsid w:val="00D15117"/>
    <w:rsid w:val="00D16C8F"/>
    <w:rsid w:val="00D212E7"/>
    <w:rsid w:val="00D21944"/>
    <w:rsid w:val="00D22D79"/>
    <w:rsid w:val="00D31D98"/>
    <w:rsid w:val="00D32E09"/>
    <w:rsid w:val="00D36255"/>
    <w:rsid w:val="00D37D98"/>
    <w:rsid w:val="00D435C0"/>
    <w:rsid w:val="00D462DD"/>
    <w:rsid w:val="00D47529"/>
    <w:rsid w:val="00D50032"/>
    <w:rsid w:val="00D54A35"/>
    <w:rsid w:val="00D66FF7"/>
    <w:rsid w:val="00D75F09"/>
    <w:rsid w:val="00D8391E"/>
    <w:rsid w:val="00D86E75"/>
    <w:rsid w:val="00DA0634"/>
    <w:rsid w:val="00DA2001"/>
    <w:rsid w:val="00DA3F0A"/>
    <w:rsid w:val="00DB19B3"/>
    <w:rsid w:val="00DB5318"/>
    <w:rsid w:val="00DC260B"/>
    <w:rsid w:val="00DC7F14"/>
    <w:rsid w:val="00DD1FA6"/>
    <w:rsid w:val="00DD2D26"/>
    <w:rsid w:val="00DD3FDD"/>
    <w:rsid w:val="00DE130F"/>
    <w:rsid w:val="00DE42CF"/>
    <w:rsid w:val="00DE5DD9"/>
    <w:rsid w:val="00DE72F3"/>
    <w:rsid w:val="00DF6C7E"/>
    <w:rsid w:val="00E069E1"/>
    <w:rsid w:val="00E107D4"/>
    <w:rsid w:val="00E12A99"/>
    <w:rsid w:val="00E13217"/>
    <w:rsid w:val="00E13E65"/>
    <w:rsid w:val="00E16A81"/>
    <w:rsid w:val="00E1701D"/>
    <w:rsid w:val="00E2212C"/>
    <w:rsid w:val="00E25E26"/>
    <w:rsid w:val="00E26F7B"/>
    <w:rsid w:val="00E3421D"/>
    <w:rsid w:val="00E364BB"/>
    <w:rsid w:val="00E37E11"/>
    <w:rsid w:val="00E422FC"/>
    <w:rsid w:val="00E42582"/>
    <w:rsid w:val="00E44827"/>
    <w:rsid w:val="00E45105"/>
    <w:rsid w:val="00E45347"/>
    <w:rsid w:val="00E50DEC"/>
    <w:rsid w:val="00E56450"/>
    <w:rsid w:val="00E60463"/>
    <w:rsid w:val="00E61D1E"/>
    <w:rsid w:val="00E61FA8"/>
    <w:rsid w:val="00E62BD8"/>
    <w:rsid w:val="00E63CFC"/>
    <w:rsid w:val="00E80073"/>
    <w:rsid w:val="00E8042C"/>
    <w:rsid w:val="00E80D7D"/>
    <w:rsid w:val="00E810BA"/>
    <w:rsid w:val="00E82EFC"/>
    <w:rsid w:val="00E84682"/>
    <w:rsid w:val="00E863B8"/>
    <w:rsid w:val="00E90ECC"/>
    <w:rsid w:val="00E97DCF"/>
    <w:rsid w:val="00EA2196"/>
    <w:rsid w:val="00EA2FAD"/>
    <w:rsid w:val="00EA6111"/>
    <w:rsid w:val="00ED0581"/>
    <w:rsid w:val="00ED6BBF"/>
    <w:rsid w:val="00EE19A9"/>
    <w:rsid w:val="00EF0C8F"/>
    <w:rsid w:val="00EF4BF1"/>
    <w:rsid w:val="00EF79B2"/>
    <w:rsid w:val="00F00F96"/>
    <w:rsid w:val="00F01422"/>
    <w:rsid w:val="00F02328"/>
    <w:rsid w:val="00F06845"/>
    <w:rsid w:val="00F15055"/>
    <w:rsid w:val="00F16243"/>
    <w:rsid w:val="00F22A24"/>
    <w:rsid w:val="00F273D9"/>
    <w:rsid w:val="00F30B54"/>
    <w:rsid w:val="00F32E16"/>
    <w:rsid w:val="00F3519B"/>
    <w:rsid w:val="00F41C1B"/>
    <w:rsid w:val="00F43333"/>
    <w:rsid w:val="00F43DB3"/>
    <w:rsid w:val="00F46BDB"/>
    <w:rsid w:val="00F50416"/>
    <w:rsid w:val="00F548BC"/>
    <w:rsid w:val="00F571CE"/>
    <w:rsid w:val="00F60390"/>
    <w:rsid w:val="00F6144C"/>
    <w:rsid w:val="00F61EFF"/>
    <w:rsid w:val="00F63D8A"/>
    <w:rsid w:val="00F70563"/>
    <w:rsid w:val="00F745D4"/>
    <w:rsid w:val="00F774EF"/>
    <w:rsid w:val="00F805EE"/>
    <w:rsid w:val="00F850C4"/>
    <w:rsid w:val="00F85F90"/>
    <w:rsid w:val="00F915F8"/>
    <w:rsid w:val="00F91AEE"/>
    <w:rsid w:val="00FA0B16"/>
    <w:rsid w:val="00FA2254"/>
    <w:rsid w:val="00FA4E91"/>
    <w:rsid w:val="00FA695F"/>
    <w:rsid w:val="00FB71EC"/>
    <w:rsid w:val="00FC495F"/>
    <w:rsid w:val="00FC4F3A"/>
    <w:rsid w:val="00FC612F"/>
    <w:rsid w:val="00FC7AD2"/>
    <w:rsid w:val="00FD0D0B"/>
    <w:rsid w:val="00FD4F6A"/>
    <w:rsid w:val="00FE0EE5"/>
    <w:rsid w:val="00FE1492"/>
    <w:rsid w:val="00FE5D02"/>
    <w:rsid w:val="00FE70F3"/>
    <w:rsid w:val="00FF0E52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62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ham ElShafei</dc:creator>
  <cp:lastModifiedBy>Rajakumar</cp:lastModifiedBy>
  <cp:revision>2</cp:revision>
  <cp:lastPrinted>2019-09-20T13:33:00Z</cp:lastPrinted>
  <dcterms:created xsi:type="dcterms:W3CDTF">2020-02-26T13:02:00Z</dcterms:created>
  <dcterms:modified xsi:type="dcterms:W3CDTF">2020-02-26T13:02:00Z</dcterms:modified>
</cp:coreProperties>
</file>